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5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dorsal </w:t>
      </w:r>
      <w:r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caudal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7"/>
        <w:gridCol w:w="1982"/>
        <w:gridCol w:w="538"/>
        <w:gridCol w:w="516"/>
        <w:gridCol w:w="519"/>
        <w:gridCol w:w="521"/>
        <w:gridCol w:w="1066"/>
        <w:gridCol w:w="763"/>
        <w:gridCol w:w="1002"/>
      </w:tblGrid>
      <w:tr w:rsidR="00BB6D52" w:rsidRPr="00CF48DB" w:rsidTr="00BC1641">
        <w:tc>
          <w:tcPr>
            <w:tcW w:w="122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BC1641">
        <w:trPr>
          <w:trHeight w:val="509"/>
        </w:trPr>
        <w:tc>
          <w:tcPr>
            <w:tcW w:w="122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C1641" w:rsidRPr="00CF48DB" w:rsidTr="00BC1641">
        <w:tc>
          <w:tcPr>
            <w:tcW w:w="1223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1084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07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.54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.75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42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centr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Lobule</w:t>
            </w: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601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26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91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55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7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0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01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7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9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9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5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7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7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3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3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3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3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4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6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3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5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5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4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4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3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1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8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3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6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2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7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1084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8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0</w:t>
            </w:r>
          </w:p>
        </w:tc>
        <w:tc>
          <w:tcPr>
            <w:tcW w:w="28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58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6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23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B6D52" w:rsidRP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sectPr w:rsidR="00BB6D52" w:rsidRPr="00BB6D52" w:rsidSect="00106D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52CBE5-B31D-436E-AAE7-62F57AE53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382</Characters>
  <Application>Microsoft Office Word</Application>
  <DocSecurity>0</DocSecurity>
  <Lines>276</Lines>
  <Paragraphs>240</Paragraphs>
  <ScaleCrop>false</ScaleCrop>
  <Company>台北榮民總醫院</Company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5:00Z</dcterms:created>
  <dcterms:modified xsi:type="dcterms:W3CDTF">2017-06-21T19:25:00Z</dcterms:modified>
</cp:coreProperties>
</file>